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30418" w:rsidRPr="0005727F" w:rsidRDefault="00E30418" w:rsidP="00E30418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BE2C92">
        <w:rPr>
          <w:rFonts w:ascii="Times New Roman" w:hAnsi="Times New Roman"/>
          <w:b/>
          <w:bCs/>
          <w:sz w:val="24"/>
          <w:szCs w:val="24"/>
        </w:rPr>
        <w:t xml:space="preserve">Supplementary Table </w:t>
      </w:r>
      <w:r>
        <w:rPr>
          <w:rFonts w:ascii="Times New Roman" w:hAnsi="Times New Roman"/>
          <w:b/>
          <w:bCs/>
          <w:sz w:val="24"/>
          <w:szCs w:val="24"/>
        </w:rPr>
        <w:t>1</w:t>
      </w:r>
      <w:r>
        <w:rPr>
          <w:rFonts w:ascii="Times New Roman" w:hAnsi="Times New Roman"/>
          <w:b/>
          <w:sz w:val="24"/>
          <w:szCs w:val="24"/>
        </w:rPr>
        <w:t>.</w:t>
      </w:r>
      <w:proofErr w:type="gramEnd"/>
      <w:r w:rsidRPr="00BE2C92">
        <w:rPr>
          <w:rFonts w:ascii="Times New Roman" w:hAnsi="Times New Roman"/>
          <w:b/>
          <w:sz w:val="24"/>
          <w:szCs w:val="24"/>
        </w:rPr>
        <w:t xml:space="preserve">  </w:t>
      </w:r>
      <w:r w:rsidRPr="00BD66CE">
        <w:rPr>
          <w:rFonts w:ascii="Times New Roman" w:hAnsi="Times New Roman"/>
          <w:b/>
          <w:bCs/>
          <w:sz w:val="24"/>
          <w:szCs w:val="24"/>
        </w:rPr>
        <w:t>List of the primers used in the present study.</w:t>
      </w:r>
    </w:p>
    <w:tbl>
      <w:tblPr>
        <w:tblStyle w:val="TableGrid"/>
        <w:tblW w:w="959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005"/>
        <w:gridCol w:w="3420"/>
        <w:gridCol w:w="3510"/>
        <w:gridCol w:w="1660"/>
      </w:tblGrid>
      <w:tr w:rsidR="00E30418" w:rsidRPr="00A340FA" w:rsidTr="002D3DA9">
        <w:trPr>
          <w:trHeight w:val="395"/>
          <w:jc w:val="center"/>
        </w:trPr>
        <w:tc>
          <w:tcPr>
            <w:tcW w:w="1005" w:type="dxa"/>
          </w:tcPr>
          <w:p w:rsidR="00E30418" w:rsidRPr="00FE3240" w:rsidRDefault="00E30418" w:rsidP="002D3D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E3240">
              <w:rPr>
                <w:rFonts w:ascii="Times New Roman" w:hAnsi="Times New Roman" w:cs="Times New Roman"/>
                <w:b/>
                <w:sz w:val="20"/>
                <w:szCs w:val="20"/>
              </w:rPr>
              <w:t>Primer name</w:t>
            </w:r>
          </w:p>
        </w:tc>
        <w:tc>
          <w:tcPr>
            <w:tcW w:w="3420" w:type="dxa"/>
          </w:tcPr>
          <w:p w:rsidR="00E30418" w:rsidRPr="00FE3240" w:rsidRDefault="00E30418" w:rsidP="002D3D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E3240">
              <w:rPr>
                <w:rFonts w:ascii="Times New Roman" w:hAnsi="Times New Roman" w:cs="Times New Roman"/>
                <w:b/>
                <w:sz w:val="20"/>
                <w:szCs w:val="20"/>
              </w:rPr>
              <w:t>Forward Sequence (5’ to 3’)</w:t>
            </w:r>
          </w:p>
        </w:tc>
        <w:tc>
          <w:tcPr>
            <w:tcW w:w="3510" w:type="dxa"/>
          </w:tcPr>
          <w:p w:rsidR="00E30418" w:rsidRPr="00FE3240" w:rsidRDefault="00E30418" w:rsidP="002D3D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E3240">
              <w:rPr>
                <w:rFonts w:ascii="Times New Roman" w:hAnsi="Times New Roman" w:cs="Times New Roman"/>
                <w:b/>
                <w:sz w:val="20"/>
                <w:szCs w:val="20"/>
              </w:rPr>
              <w:t>Reverse Sequence (5’ to 3’)</w:t>
            </w:r>
          </w:p>
        </w:tc>
        <w:tc>
          <w:tcPr>
            <w:tcW w:w="1660" w:type="dxa"/>
          </w:tcPr>
          <w:p w:rsidR="00E30418" w:rsidRPr="00FE3240" w:rsidRDefault="00E30418" w:rsidP="002D3D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E3240">
              <w:rPr>
                <w:rFonts w:ascii="Times New Roman" w:hAnsi="Times New Roman" w:cs="Times New Roman"/>
                <w:b/>
                <w:sz w:val="20"/>
                <w:szCs w:val="20"/>
              </w:rPr>
              <w:t>Purpose</w:t>
            </w:r>
          </w:p>
        </w:tc>
      </w:tr>
      <w:tr w:rsidR="00E30418" w:rsidRPr="00A340FA" w:rsidTr="002D3DA9">
        <w:trPr>
          <w:trHeight w:val="332"/>
          <w:jc w:val="center"/>
        </w:trPr>
        <w:tc>
          <w:tcPr>
            <w:tcW w:w="1005" w:type="dxa"/>
          </w:tcPr>
          <w:p w:rsidR="00E30418" w:rsidRPr="00B14804" w:rsidRDefault="00E30418" w:rsidP="002D3DA9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14804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aPSY1</w:t>
            </w:r>
          </w:p>
        </w:tc>
        <w:tc>
          <w:tcPr>
            <w:tcW w:w="3420" w:type="dxa"/>
          </w:tcPr>
          <w:p w:rsidR="00E30418" w:rsidRPr="00FE3240" w:rsidRDefault="00E30418" w:rsidP="002D3DA9">
            <w:pPr>
              <w:ind w:right="-360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E3240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TTGCTACGGATGATTGCTCC</w:t>
            </w:r>
          </w:p>
        </w:tc>
        <w:tc>
          <w:tcPr>
            <w:tcW w:w="3510" w:type="dxa"/>
          </w:tcPr>
          <w:p w:rsidR="00E30418" w:rsidRPr="00FE3240" w:rsidRDefault="00E30418" w:rsidP="002D3D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3240">
              <w:rPr>
                <w:rFonts w:ascii="Times New Roman" w:hAnsi="Times New Roman" w:cs="Times New Roman"/>
                <w:sz w:val="20"/>
                <w:szCs w:val="20"/>
              </w:rPr>
              <w:t>TTCCTGTTGTTCCTTGGACG</w:t>
            </w:r>
          </w:p>
        </w:tc>
        <w:tc>
          <w:tcPr>
            <w:tcW w:w="1660" w:type="dxa"/>
          </w:tcPr>
          <w:p w:rsidR="00E30418" w:rsidRPr="00FE3240" w:rsidRDefault="00E30418" w:rsidP="002D3D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3240">
              <w:rPr>
                <w:rFonts w:ascii="Times New Roman" w:hAnsi="Times New Roman" w:cs="Times New Roman"/>
                <w:sz w:val="20"/>
                <w:szCs w:val="20"/>
              </w:rPr>
              <w:t>Real-time PCR</w:t>
            </w:r>
          </w:p>
        </w:tc>
      </w:tr>
      <w:tr w:rsidR="00E30418" w:rsidRPr="00A340FA" w:rsidTr="002D3DA9">
        <w:trPr>
          <w:trHeight w:val="332"/>
          <w:jc w:val="center"/>
        </w:trPr>
        <w:tc>
          <w:tcPr>
            <w:tcW w:w="1005" w:type="dxa"/>
          </w:tcPr>
          <w:p w:rsidR="00E30418" w:rsidRPr="00B14804" w:rsidRDefault="00E30418" w:rsidP="002D3DA9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14804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aPSY2</w:t>
            </w:r>
          </w:p>
        </w:tc>
        <w:tc>
          <w:tcPr>
            <w:tcW w:w="3420" w:type="dxa"/>
          </w:tcPr>
          <w:p w:rsidR="00E30418" w:rsidRPr="00FE3240" w:rsidRDefault="00E30418" w:rsidP="002D3DA9">
            <w:pPr>
              <w:ind w:right="-360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E3240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ACATGATCGAAGGAATGCGA</w:t>
            </w:r>
          </w:p>
        </w:tc>
        <w:tc>
          <w:tcPr>
            <w:tcW w:w="3510" w:type="dxa"/>
          </w:tcPr>
          <w:p w:rsidR="00E30418" w:rsidRPr="00FE3240" w:rsidRDefault="00E30418" w:rsidP="002D3D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3240">
              <w:rPr>
                <w:rFonts w:ascii="Times New Roman" w:hAnsi="Times New Roman" w:cs="Times New Roman"/>
                <w:sz w:val="20"/>
                <w:szCs w:val="20"/>
              </w:rPr>
              <w:t>GCTCATCAGTCCAACAGTTCC</w:t>
            </w:r>
          </w:p>
        </w:tc>
        <w:tc>
          <w:tcPr>
            <w:tcW w:w="1660" w:type="dxa"/>
          </w:tcPr>
          <w:p w:rsidR="00E30418" w:rsidRPr="00FE3240" w:rsidRDefault="00E30418" w:rsidP="002D3D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3240">
              <w:rPr>
                <w:rFonts w:ascii="Times New Roman" w:hAnsi="Times New Roman" w:cs="Times New Roman"/>
                <w:sz w:val="20"/>
                <w:szCs w:val="20"/>
              </w:rPr>
              <w:t>Real-time PCR</w:t>
            </w:r>
          </w:p>
        </w:tc>
      </w:tr>
      <w:tr w:rsidR="00E30418" w:rsidRPr="00A340FA" w:rsidTr="002D3DA9">
        <w:trPr>
          <w:trHeight w:val="332"/>
          <w:jc w:val="center"/>
        </w:trPr>
        <w:tc>
          <w:tcPr>
            <w:tcW w:w="1005" w:type="dxa"/>
          </w:tcPr>
          <w:p w:rsidR="00E30418" w:rsidRPr="00B14804" w:rsidRDefault="00E30418" w:rsidP="002D3DA9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14804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aPSY3</w:t>
            </w:r>
          </w:p>
        </w:tc>
        <w:tc>
          <w:tcPr>
            <w:tcW w:w="3420" w:type="dxa"/>
          </w:tcPr>
          <w:p w:rsidR="00E30418" w:rsidRPr="00A340FA" w:rsidRDefault="00E30418" w:rsidP="002D3DA9">
            <w:pPr>
              <w:ind w:right="-360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A340FA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ATGCTAGGAGGGGGAGAATC</w:t>
            </w:r>
          </w:p>
        </w:tc>
        <w:tc>
          <w:tcPr>
            <w:tcW w:w="3510" w:type="dxa"/>
          </w:tcPr>
          <w:p w:rsidR="00E30418" w:rsidRPr="00A340FA" w:rsidRDefault="00E30418" w:rsidP="002D3D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40FA">
              <w:rPr>
                <w:rFonts w:ascii="Times New Roman" w:hAnsi="Times New Roman" w:cs="Times New Roman"/>
                <w:sz w:val="20"/>
                <w:szCs w:val="20"/>
              </w:rPr>
              <w:t>GCTCGTATATGCCCTTCTCG</w:t>
            </w:r>
          </w:p>
        </w:tc>
        <w:tc>
          <w:tcPr>
            <w:tcW w:w="1660" w:type="dxa"/>
          </w:tcPr>
          <w:p w:rsidR="00E30418" w:rsidRPr="00A340FA" w:rsidRDefault="00E30418" w:rsidP="002D3D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al-time PCR</w:t>
            </w:r>
          </w:p>
        </w:tc>
      </w:tr>
      <w:tr w:rsidR="00E30418" w:rsidRPr="00A340FA" w:rsidTr="002D3DA9">
        <w:trPr>
          <w:trHeight w:val="332"/>
          <w:jc w:val="center"/>
        </w:trPr>
        <w:tc>
          <w:tcPr>
            <w:tcW w:w="1005" w:type="dxa"/>
          </w:tcPr>
          <w:p w:rsidR="00E30418" w:rsidRPr="00B14804" w:rsidRDefault="00E30418" w:rsidP="002D3DA9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14804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aPSY1</w:t>
            </w:r>
          </w:p>
        </w:tc>
        <w:tc>
          <w:tcPr>
            <w:tcW w:w="3420" w:type="dxa"/>
          </w:tcPr>
          <w:p w:rsidR="00E30418" w:rsidRDefault="00E30418" w:rsidP="002D3DA9">
            <w:pPr>
              <w:ind w:right="-360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AC31D6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  <w:lang w:val="it-IT"/>
              </w:rPr>
              <w:t>GGAAGATCT</w:t>
            </w:r>
            <w:r w:rsidRPr="00AC31D6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ATGTCTGGCTCTG</w:t>
            </w:r>
          </w:p>
          <w:p w:rsidR="00E30418" w:rsidRPr="00A340FA" w:rsidRDefault="00E30418" w:rsidP="002D3DA9">
            <w:pPr>
              <w:ind w:right="-360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AC31D6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TTGTCTGGGTT</w:t>
            </w:r>
          </w:p>
        </w:tc>
        <w:tc>
          <w:tcPr>
            <w:tcW w:w="3510" w:type="dxa"/>
          </w:tcPr>
          <w:p w:rsidR="00E30418" w:rsidRPr="00A340FA" w:rsidRDefault="00E30418" w:rsidP="002D3D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31D6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ATAAGAATGCGGCCGC</w:t>
            </w:r>
            <w:r w:rsidRPr="00AC31D6">
              <w:rPr>
                <w:rFonts w:ascii="Times New Roman" w:hAnsi="Times New Roman" w:cs="Times New Roman"/>
                <w:sz w:val="20"/>
                <w:szCs w:val="20"/>
              </w:rPr>
              <w:t>TTATGTCCTTGTTGCTCCTGTAAACC</w:t>
            </w:r>
          </w:p>
        </w:tc>
        <w:tc>
          <w:tcPr>
            <w:tcW w:w="1660" w:type="dxa"/>
          </w:tcPr>
          <w:p w:rsidR="00E30418" w:rsidRDefault="00E30418" w:rsidP="002D3D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oning</w:t>
            </w:r>
          </w:p>
        </w:tc>
      </w:tr>
      <w:tr w:rsidR="00E30418" w:rsidRPr="00A340FA" w:rsidTr="002D3DA9">
        <w:trPr>
          <w:trHeight w:val="332"/>
          <w:jc w:val="center"/>
        </w:trPr>
        <w:tc>
          <w:tcPr>
            <w:tcW w:w="1005" w:type="dxa"/>
          </w:tcPr>
          <w:p w:rsidR="00E30418" w:rsidRPr="00B14804" w:rsidRDefault="00E30418" w:rsidP="002D3DA9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14804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aPSY2</w:t>
            </w:r>
          </w:p>
        </w:tc>
        <w:tc>
          <w:tcPr>
            <w:tcW w:w="3420" w:type="dxa"/>
          </w:tcPr>
          <w:p w:rsidR="00E30418" w:rsidRDefault="00E30418" w:rsidP="002D3DA9">
            <w:pPr>
              <w:ind w:right="-360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AC31D6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  <w:lang w:val="it-IT"/>
              </w:rPr>
              <w:t>GGAAGATCT</w:t>
            </w:r>
            <w:r w:rsidRPr="00AC31D6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ATGTCTGGCTCTG</w:t>
            </w:r>
          </w:p>
          <w:p w:rsidR="00E30418" w:rsidRPr="00A340FA" w:rsidRDefault="00E30418" w:rsidP="002D3DA9">
            <w:pPr>
              <w:ind w:right="-360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AC31D6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TTGTTTGGGTTG</w:t>
            </w:r>
          </w:p>
        </w:tc>
        <w:tc>
          <w:tcPr>
            <w:tcW w:w="3510" w:type="dxa"/>
          </w:tcPr>
          <w:p w:rsidR="00E30418" w:rsidRPr="00A340FA" w:rsidRDefault="00E30418" w:rsidP="002D3D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31D6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ATAAGAATGCGGCCGC</w:t>
            </w:r>
            <w:r w:rsidRPr="00AC31D6">
              <w:rPr>
                <w:rFonts w:ascii="Times New Roman" w:hAnsi="Times New Roman" w:cs="Times New Roman"/>
                <w:sz w:val="20"/>
                <w:szCs w:val="20"/>
              </w:rPr>
              <w:t>TTATAGTGTTCCTACAAATCTTGAAGGGC</w:t>
            </w:r>
          </w:p>
        </w:tc>
        <w:tc>
          <w:tcPr>
            <w:tcW w:w="1660" w:type="dxa"/>
          </w:tcPr>
          <w:p w:rsidR="00E30418" w:rsidRDefault="00E30418" w:rsidP="002D3D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1D6">
              <w:rPr>
                <w:rFonts w:ascii="Times New Roman" w:hAnsi="Times New Roman" w:cs="Times New Roman"/>
                <w:sz w:val="20"/>
                <w:szCs w:val="20"/>
              </w:rPr>
              <w:t>Cloning</w:t>
            </w:r>
          </w:p>
        </w:tc>
      </w:tr>
      <w:tr w:rsidR="00E30418" w:rsidRPr="00A340FA" w:rsidTr="002D3DA9">
        <w:trPr>
          <w:trHeight w:val="332"/>
          <w:jc w:val="center"/>
        </w:trPr>
        <w:tc>
          <w:tcPr>
            <w:tcW w:w="1005" w:type="dxa"/>
          </w:tcPr>
          <w:p w:rsidR="00E30418" w:rsidRPr="00B14804" w:rsidRDefault="00E30418" w:rsidP="002D3DA9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14804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aPSY3</w:t>
            </w:r>
          </w:p>
        </w:tc>
        <w:tc>
          <w:tcPr>
            <w:tcW w:w="3420" w:type="dxa"/>
          </w:tcPr>
          <w:p w:rsidR="00E30418" w:rsidRDefault="00E30418" w:rsidP="002D3DA9">
            <w:pPr>
              <w:ind w:right="-360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AC31D6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  <w:lang w:val="it-IT"/>
              </w:rPr>
              <w:t>GGAAGATCT</w:t>
            </w:r>
            <w:r w:rsidRPr="00AC31D6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ATGGCGTGCCTGT</w:t>
            </w:r>
          </w:p>
          <w:p w:rsidR="00E30418" w:rsidRPr="00A340FA" w:rsidRDefault="00E30418" w:rsidP="002D3DA9">
            <w:pPr>
              <w:ind w:right="-360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AC31D6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TGCTACGGATG</w:t>
            </w:r>
          </w:p>
        </w:tc>
        <w:tc>
          <w:tcPr>
            <w:tcW w:w="3510" w:type="dxa"/>
          </w:tcPr>
          <w:p w:rsidR="00E30418" w:rsidRPr="00A340FA" w:rsidRDefault="00E30418" w:rsidP="002D3D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31D6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ATAAGAATGCGGCCGC</w:t>
            </w:r>
            <w:r w:rsidRPr="00AC31D6">
              <w:rPr>
                <w:rFonts w:ascii="Times New Roman" w:hAnsi="Times New Roman" w:cs="Times New Roman"/>
                <w:sz w:val="20"/>
                <w:szCs w:val="20"/>
              </w:rPr>
              <w:t>TCATGTTTTTGCTAAGTTTGACTGGCTCAG</w:t>
            </w:r>
          </w:p>
        </w:tc>
        <w:tc>
          <w:tcPr>
            <w:tcW w:w="1660" w:type="dxa"/>
          </w:tcPr>
          <w:p w:rsidR="00E30418" w:rsidRDefault="00E30418" w:rsidP="002D3D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1D6">
              <w:rPr>
                <w:rFonts w:ascii="Times New Roman" w:hAnsi="Times New Roman" w:cs="Times New Roman"/>
                <w:sz w:val="20"/>
                <w:szCs w:val="20"/>
              </w:rPr>
              <w:t>Cloning</w:t>
            </w:r>
          </w:p>
        </w:tc>
      </w:tr>
    </w:tbl>
    <w:p w:rsidR="00C55E08" w:rsidRDefault="00C55E08"/>
    <w:sectPr w:rsidR="00C55E08" w:rsidSect="00C55E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E30418"/>
    <w:rsid w:val="00012E0E"/>
    <w:rsid w:val="001A2BC1"/>
    <w:rsid w:val="001B7D42"/>
    <w:rsid w:val="00227DED"/>
    <w:rsid w:val="002545FE"/>
    <w:rsid w:val="004953EC"/>
    <w:rsid w:val="004F7FA8"/>
    <w:rsid w:val="00522D6E"/>
    <w:rsid w:val="007E21F4"/>
    <w:rsid w:val="008E0CA5"/>
    <w:rsid w:val="00911FE1"/>
    <w:rsid w:val="00A51772"/>
    <w:rsid w:val="00A910A6"/>
    <w:rsid w:val="00B14804"/>
    <w:rsid w:val="00B30E15"/>
    <w:rsid w:val="00B86C11"/>
    <w:rsid w:val="00BD66CE"/>
    <w:rsid w:val="00C55E08"/>
    <w:rsid w:val="00C57E05"/>
    <w:rsid w:val="00CF4139"/>
    <w:rsid w:val="00D57FEC"/>
    <w:rsid w:val="00DE7960"/>
    <w:rsid w:val="00E30418"/>
    <w:rsid w:val="00E63F9D"/>
    <w:rsid w:val="00EA2C92"/>
    <w:rsid w:val="00F558E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04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30418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1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1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8EC0818E-19E5-4788-BBF8-A71519D83FAE}"/>
</file>

<file path=customXml/itemProps2.xml><?xml version="1.0" encoding="utf-8"?>
<ds:datastoreItem xmlns:ds="http://schemas.openxmlformats.org/officeDocument/2006/customXml" ds:itemID="{CE204AB2-F0A8-43C9-97E4-B47EDAE74CB1}"/>
</file>

<file path=customXml/itemProps3.xml><?xml version="1.0" encoding="utf-8"?>
<ds:datastoreItem xmlns:ds="http://schemas.openxmlformats.org/officeDocument/2006/customXml" ds:itemID="{1E4E1779-9936-45EA-8EF2-45D07FE940E8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38</Characters>
  <Application>Microsoft Office Word</Application>
  <DocSecurity>0</DocSecurity>
  <Lines>4</Lines>
  <Paragraphs>1</Paragraphs>
  <ScaleCrop>false</ScaleCrop>
  <Company/>
  <LinksUpToDate>false</LinksUpToDate>
  <CharactersWithSpaces>6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</cp:revision>
  <dcterms:created xsi:type="dcterms:W3CDTF">2016-07-27T12:15:00Z</dcterms:created>
  <dcterms:modified xsi:type="dcterms:W3CDTF">2016-11-26T09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